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31F2" w:rsidRDefault="000331F2" w:rsidP="0029670C">
      <w:pPr>
        <w:pStyle w:val="Sansinterligne"/>
        <w:ind w:right="-45"/>
        <w:rPr>
          <w:rFonts w:ascii="Courier New" w:hAnsi="Courier New" w:cs="Courier New"/>
          <w:b/>
          <w:color w:val="000000" w:themeColor="text1"/>
          <w:sz w:val="32"/>
          <w:szCs w:val="15"/>
          <w:lang w:val="en-US"/>
        </w:rPr>
      </w:pPr>
      <w:r>
        <w:rPr>
          <w:rFonts w:ascii="Courier New" w:hAnsi="Courier New" w:cs="Courier New"/>
          <w:b/>
          <w:color w:val="000000" w:themeColor="text1"/>
          <w:sz w:val="32"/>
          <w:szCs w:val="15"/>
          <w:lang w:val="en-US"/>
        </w:rPr>
        <w:t>Fig. S</w:t>
      </w:r>
      <w:bookmarkStart w:id="0" w:name="_GoBack"/>
      <w:bookmarkEnd w:id="0"/>
      <w:r>
        <w:rPr>
          <w:rFonts w:ascii="Courier New" w:hAnsi="Courier New" w:cs="Courier New"/>
          <w:b/>
          <w:color w:val="000000" w:themeColor="text1"/>
          <w:sz w:val="32"/>
          <w:szCs w:val="15"/>
          <w:lang w:val="en-US"/>
        </w:rPr>
        <w:t>2</w:t>
      </w:r>
    </w:p>
    <w:p w:rsidR="0029670C" w:rsidRPr="004C1C4C" w:rsidRDefault="0029670C" w:rsidP="0029670C">
      <w:pPr>
        <w:pStyle w:val="Sansinterligne"/>
        <w:ind w:right="-45"/>
        <w:rPr>
          <w:rFonts w:ascii="Courier New" w:hAnsi="Courier New" w:cs="Courier New"/>
          <w:b/>
          <w:color w:val="000000" w:themeColor="text1"/>
          <w:sz w:val="32"/>
          <w:szCs w:val="15"/>
          <w:lang w:val="en-US"/>
        </w:rPr>
      </w:pPr>
      <w:r w:rsidRPr="004C1C4C">
        <w:rPr>
          <w:rFonts w:ascii="Courier New" w:hAnsi="Courier New" w:cs="Courier New"/>
          <w:b/>
          <w:color w:val="000000" w:themeColor="text1"/>
          <w:sz w:val="32"/>
          <w:szCs w:val="15"/>
          <w:lang w:val="en-US"/>
        </w:rPr>
        <w:t>A</w:t>
      </w:r>
    </w:p>
    <w:p w:rsidR="0029670C" w:rsidRPr="004C1C4C" w:rsidRDefault="0029670C" w:rsidP="0029670C">
      <w:pPr>
        <w:pStyle w:val="Sansinterligne"/>
        <w:ind w:right="-4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Pmmam2_ORF       1 ATGGCATTTTCTCCAACAAACCAGACAATATTTCTTAAGAACTCTAAAGGAGAAACAATTCCATTTTTATTATCGGAT   78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Pmmam2_gen       1 ATGGCATTTTCTCCAACAAACCAGACAATATTTCTTAAGAACTCTAAAGGAGAAACAATTCCATTTTTATTATCGGAT   78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  1 ******************************************************************************   78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m2_ORF      79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TTCGATGAATTTTCACTCTCTAGAGCTCAAACGTCTATGATATTTTCAGCACAATGTGCAATGAGCTTATTATTGGCA  156</w:t>
      </w:r>
      <w:proofErr w:type="gramEnd"/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m2_gen      79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TTCGATGAATTTTCACTCTCTAGAGCTCAAACGTCTATGATATTTTCAGCACAATGTGCAATGAGCTTATTATTGGCA  156</w:t>
      </w:r>
      <w:proofErr w:type="gramEnd"/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 79 *****************************************************************************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*  156</w:t>
      </w:r>
      <w:proofErr w:type="gramEnd"/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m2_ORF     157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CTTGTCCTTATGTTGACATCAAAAAGAGAAAAAAGAAAAACATTGCTTTTCTTTTTAAACATAGGTGGATTAGTAACA  234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m2_gen     157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CTTGTCCTTATGTTGACATCAAAAAGAGAAAAAAGAAAAACATTGCTTTTCTTTTTAAACATAGGTGGATTAGTAACA  234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157 *****************************************************************************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*  234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m2_ORF     235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GTATTTATAAGAGCATGTCTTCAATGTGCTTATTTGTCAGGCACCTGGGTAAGCTATAGTGTCCAATTTCTTGGAGAA  312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m2_gen     235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GTATTTATAAGAGCATGTCTTCAATGTGCTTATTTGTCAGGCACCTGGGTAAGCTATAGTGTCCAATTTCTTGGAGAA  312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235 *****************************************************************************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*  312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m2_ORF     313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TTTGAATTATTGTCGCAAAAAGACTTTTATATATCAATTATCGCATCATGTATTCCAATTTTTATTATTTTGTTCATC  390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m2_gen     313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TTTGAATTATTGTCGCAAAAAGACTTTTATATATCAATTATCGCATCATGTATTCCAATTTTTATTATTTTGTTCATC  390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313 *****************************************************************************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*  390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m2_ORF     391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GAACTTTCTCTTCTCATTCAAATTAGAGTAGTATATGCAACTGATAAAAGATTACAGATACCATTGACAATATTTTTT  468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m2_gen     391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GAACTTTCTCTTCTCATTCAAATTAGAGTAGTATATGCAACTGATAAAAGATTACAGATACCATTGACAATATTTTTT  468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391 *****************************************************************************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*  468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m2_ORF     469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TCTATAATAATAATTATCGTTATAACCTTTTGGATTTTAGCTGCTGTTCAAAACTCAATGGCAGTTTTATCTCAAACA  546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m2_gen     469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TCTATAATAATAATTATCGTTATAACCTTTTGGATTTTAGCTGCTGTTCAAAACTCAATGGCAGTTTTATCTCAAACA  546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469 *****************************************************************************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*  546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m2_ORF     547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CATTTTGGACATAGCGGTGTATGGGGCGCACCCTGGCCTTATACAGTAGCACGCATATCTTTTGCTTTTAGTATATTT  624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m2_gen     547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CATTTTGGACATAGCGGTGTATGGGGCGCACCCTGGCCTTATACAGTAGCACGCATATCTTTTGCTTTTAGTATATTT  624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547 *****************************************************************************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*  624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m2_ORF     625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ATAGGATGTATTGTTTTTATTTATAAATTGCTTATCACCATTTATCGAAGACATAAAATGGGAGTCAAAGAATTTGGA  702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m2_gen     625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ATAGGATGTATTGTTTTTATTTATAAATTGCTTATCACCATTTATCGAAGACATAAAATGGGAGTCAAAGAATTTGGA  702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625 *****************************************************************************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*  702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                                                     ________________intron 1_____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Pmmam2_ORF     703 CCAATACAAATTATATTTATTATGAGCTGTCAAACATTGATCATCCCTG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highlight w:val="lightGray"/>
          <w:lang w:val="en-US"/>
        </w:rPr>
        <w:t>-----------------------------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750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m2_gen     703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CCAATACAAATTATATTTATTATGAGCTGTCAAACATTGATCATCCCTG</w:t>
      </w:r>
      <w:r w:rsidRPr="004C1C4C">
        <w:rPr>
          <w:rFonts w:ascii="Courier New" w:hAnsi="Courier New" w:cs="Courier New"/>
          <w:b/>
          <w:color w:val="000000" w:themeColor="text1"/>
          <w:sz w:val="15"/>
          <w:szCs w:val="15"/>
          <w:highlight w:val="lightGray"/>
          <w:lang w:val="en-US"/>
        </w:rPr>
        <w:t>GT</w:t>
      </w:r>
      <w:r w:rsidRPr="00C2754F">
        <w:rPr>
          <w:rFonts w:ascii="Courier New" w:hAnsi="Courier New" w:cs="Courier New"/>
          <w:color w:val="000000" w:themeColor="text1"/>
          <w:sz w:val="15"/>
          <w:szCs w:val="15"/>
          <w:highlight w:val="lightGray"/>
          <w:lang w:val="en-US"/>
        </w:rPr>
        <w:t>AT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highlight w:val="lightGray"/>
          <w:lang w:val="en-US"/>
        </w:rPr>
        <w:t>TTTTTGTCACATTCTGTTTTATTTC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780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703 *************************************************                               780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    ________________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m2_ORF     751 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highlight w:val="lightGray"/>
          <w:lang w:val="en-US"/>
        </w:rPr>
        <w:t>----------------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CCATTCTCATTCTTATCGATTTTGGAGTAAAAATAACAGGTTTTAGCTCATTAACTCAAGCG  813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m2_gen     781 </w:t>
      </w:r>
      <w:proofErr w:type="gramStart"/>
      <w:r w:rsidRPr="00110DFA">
        <w:rPr>
          <w:rFonts w:ascii="Courier New" w:hAnsi="Courier New" w:cs="Courier New"/>
          <w:b/>
          <w:color w:val="FF0000"/>
          <w:sz w:val="15"/>
          <w:szCs w:val="15"/>
          <w:highlight w:val="lightGray"/>
          <w:lang w:val="en-US"/>
        </w:rPr>
        <w:t>TAA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highlight w:val="lightGray"/>
          <w:lang w:val="en-US"/>
        </w:rPr>
        <w:t>TA</w:t>
      </w:r>
      <w:r w:rsidRPr="001220C4">
        <w:rPr>
          <w:rFonts w:ascii="Courier New" w:hAnsi="Courier New" w:cs="Courier New"/>
          <w:b/>
          <w:color w:val="000000" w:themeColor="text1"/>
          <w:sz w:val="15"/>
          <w:szCs w:val="15"/>
          <w:highlight w:val="lightGray"/>
          <w:lang w:val="en-US"/>
        </w:rPr>
        <w:t>T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highlight w:val="lightGray"/>
          <w:lang w:val="en-US"/>
        </w:rPr>
        <w:t>T</w:t>
      </w:r>
      <w:r w:rsidRPr="001220C4">
        <w:rPr>
          <w:rFonts w:ascii="Courier New" w:hAnsi="Courier New" w:cs="Courier New"/>
          <w:b/>
          <w:color w:val="000000" w:themeColor="text1"/>
          <w:sz w:val="15"/>
          <w:szCs w:val="15"/>
          <w:highlight w:val="lightGray"/>
          <w:lang w:val="en-US"/>
        </w:rPr>
        <w:t>A</w:t>
      </w:r>
      <w:r w:rsidRPr="00C2754F">
        <w:rPr>
          <w:rFonts w:ascii="Courier New" w:hAnsi="Courier New" w:cs="Courier New"/>
          <w:color w:val="000000" w:themeColor="text1"/>
          <w:sz w:val="15"/>
          <w:szCs w:val="15"/>
          <w:highlight w:val="lightGray"/>
          <w:lang w:val="en-US"/>
        </w:rPr>
        <w:t>TTTTAT</w:t>
      </w:r>
      <w:r w:rsidRPr="004C1C4C">
        <w:rPr>
          <w:rFonts w:ascii="Courier New" w:hAnsi="Courier New" w:cs="Courier New"/>
          <w:b/>
          <w:color w:val="000000" w:themeColor="text1"/>
          <w:sz w:val="15"/>
          <w:szCs w:val="15"/>
          <w:highlight w:val="lightGray"/>
          <w:lang w:val="en-US"/>
        </w:rPr>
        <w:t>AG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CCATTCTCATTCTTATCGATTTTGGAGTAAAAATAACAGGTTTTAGCTCATTAACTCAAGCG  858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781                **************************************************************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*  858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m2_ORF     814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CTCGTCGTAATGTCTTTACCTTTATCTTCTCTTTGGGCATCATCTAAAGTCGAAAAAAATAAAAACAACGTAACACCA  891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m2_gen     859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CTCGTCGTAATGTCTTTACCTTTATCTTCTCTTTGGGCATCATCTAAAGTCGAAAAAAATAAAAACAACGTAACACCA  936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859 *****************************************************************************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*  936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m2_ORF     892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ACATATTATAAAGATATGAAGAGCATTGGAGATTATAGTATTGAAAGCACACCGAGTTCATTCACTAAACCATCTTAT  969</w:t>
      </w:r>
      <w:proofErr w:type="gramEnd"/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Pmmam2_gen     937 ACATATTATAAAGATATGAAGAGCATTGGAGATTATAGTATTGAAAGCACACCGAGTTCATTCACTAAACCATCTTAT 1014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937 ****************************************************************************** 1014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m2_ORF     970 ATAGGGTTTAGAAAACCATCGTATTTCTCGGAATATTCTAAAAGTCCTTTCTATGATGAGTATTTTGATGATAATGGG 1047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m2_gen    1015 ATAGGGTTTAGAAAACCATCGTATTTCTCGGAATATTCTAAAAGTCCTTTCTATGATGAGTATTTTGATGATAATGGG 1092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1015 ****************************************************************************** 1092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Pmmam2_ORF    1048 TCTAAACTTGATATACTAGTGGAAAAATCTCTAAATGTGTTTCCAGAAAAGAAATAG</w:t>
      </w:r>
      <w:r w:rsidR="00FB61C5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110</w:t>
      </w:r>
      <w:r w:rsidR="00FB61C5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5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Pmmam2_gen    1093 TCTAAACTTGATATACTAGTGGAAAAATCTCTAAATGTGTTTCCAGAAAAGAAATAG</w:t>
      </w:r>
      <w:r w:rsidR="00FB61C5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11</w:t>
      </w:r>
      <w:r w:rsidR="00FB61C5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5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0 </w:t>
      </w:r>
    </w:p>
    <w:p w:rsidR="0029670C" w:rsidRPr="00740616" w:rsidRDefault="0029670C" w:rsidP="00FB61C5">
      <w:pPr>
        <w:pStyle w:val="Sansinterligne"/>
        <w:ind w:right="-1015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FB61C5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</w:t>
      </w:r>
      <w:r w:rsidRPr="00740616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1093 ****************************************************</w:t>
      </w:r>
      <w:r w:rsidR="00FB61C5" w:rsidRPr="00740616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***** 1150</w:t>
      </w:r>
      <w:r w:rsidRPr="00740616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br w:type="page"/>
      </w:r>
    </w:p>
    <w:p w:rsidR="0029670C" w:rsidRPr="00740616" w:rsidRDefault="0029670C" w:rsidP="0029670C">
      <w:pPr>
        <w:pStyle w:val="Sansinterligne"/>
        <w:ind w:right="-873"/>
        <w:rPr>
          <w:rFonts w:ascii="Courier New" w:hAnsi="Courier New" w:cs="Courier New"/>
          <w:b/>
          <w:color w:val="000000" w:themeColor="text1"/>
          <w:sz w:val="32"/>
          <w:szCs w:val="32"/>
          <w:lang w:val="en-US"/>
        </w:rPr>
      </w:pPr>
      <w:r w:rsidRPr="00740616">
        <w:rPr>
          <w:rFonts w:ascii="Courier New" w:hAnsi="Courier New" w:cs="Courier New"/>
          <w:b/>
          <w:color w:val="000000" w:themeColor="text1"/>
          <w:sz w:val="32"/>
          <w:szCs w:val="32"/>
          <w:lang w:val="en-US"/>
        </w:rPr>
        <w:lastRenderedPageBreak/>
        <w:t>B</w:t>
      </w:r>
    </w:p>
    <w:p w:rsidR="0029670C" w:rsidRPr="00740616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740616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740616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ORF       1 ATGGGAGAAGTGTTTTATATCTTTTTTTGCTTGATTGGATTTTTATGTTCAATTATACCTTCTATCTGGCACTGGAAA   78 </w:t>
      </w:r>
    </w:p>
    <w:p w:rsidR="0029670C" w:rsidRPr="00740616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740616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gen       1 ATGGGAGAAGTGTTTTATATCTTTTTTTGCTTGATTGGATTTTTATGTTCAATTATACCTTCTATCTGGCACTGGAAA   78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740616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  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1 ******************************************************************************   78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ORF      79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TATCGAAATGTCGCGCCTTTATGTCTTATTTTTTGGATATCTTCAACTAATTTAATATATTTCATTAATTCTATCATC  156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gen      79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TATCGAAATGTCGCGCCTTTATGTCTTATTTTTTGGATATCTTCAACTAATTTAATATATTTCATTAATTCTATCATC  156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 79 *****************************************************************************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*  156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ORF     157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TGGTTTAACGGATCTAAATCAACATATCGTGGTGATCTATATTGTGACATTGTGACTAAGCTTATACTCGGATCGGTT  234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gen     157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TGGTTTAACGGATCTAAATCAACATATCGTGGTGATCTATATTGTGACATTGTGACTAAGCTTATACTCGGATCGGTT  234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157 *****************************************************************************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*  234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ORF     235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ACTGGAGAATTAGGTGCTACTGTTGCTATTACACATTACCTTTCGAAAATTATGAAGTCTTCATATTCATCTATCCAG  312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gen     235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ACTGGAGAATTAGGTGCTACTGTTGCTATTACACATTACCTTTCGAAAATTATGAAGTCTTCATATTCATCTATCCAG  312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235 *****************************************************************************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*  312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ORF     313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TCTAAAATAACTCGTAGAAATCAAGCAATAGAAGATATTCTTTTTAGTTTTACATGTCCTATTATAATAATGTCTTTA  390</w:t>
      </w:r>
      <w:proofErr w:type="gramEnd"/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gen     313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TCTAAAATAACTCGTAGAAATCAAGCAATAGAAGATATTCTTTTTAGTTTTACATGTCCTATTATAATAATGTCTTTA  390</w:t>
      </w:r>
      <w:proofErr w:type="gramEnd"/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313 *****************************************************************************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*  390</w:t>
      </w:r>
      <w:proofErr w:type="gramEnd"/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ORF     391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CATTATATCGTTCAGCCAGCAAGGTATGTAATCGATGGAATTAGTGGATGCATGCCATGGACGGATCGATCATGGCTA  468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gen     391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CATTATATCGTTCAGCCAGCAAGGTATGTAATCGATGGAATTAGTGGATGCATGCCATGGACGGATCGATCATGGCTA  468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391 *****************************************************************************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*  468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                                                                 _________________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Pmmap3_ORF     469 GCTGTGATTATTGTTTTATTATGGCCTCCTGTATTTGGTAGTATCAGTGCTTACTATTCAG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highlight w:val="lightGray"/>
          <w:lang w:val="en-US"/>
        </w:rPr>
        <w:t>-----------------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528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gen     469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GCTGTGATTATTGTTTTATTATGGCCTCCTGTATTTGGTAGTATCAGTGCTTACTATTCAG</w:t>
      </w:r>
      <w:r w:rsidRPr="004C1C4C">
        <w:rPr>
          <w:rFonts w:ascii="Courier New" w:hAnsi="Courier New" w:cs="Courier New"/>
          <w:b/>
          <w:color w:val="000000" w:themeColor="text1"/>
          <w:sz w:val="15"/>
          <w:szCs w:val="15"/>
          <w:highlight w:val="lightGray"/>
          <w:lang w:val="en-US"/>
        </w:rPr>
        <w:t>GT</w:t>
      </w:r>
      <w:r w:rsidRPr="00C2754F">
        <w:rPr>
          <w:rFonts w:ascii="Courier New" w:hAnsi="Courier New" w:cs="Courier New"/>
          <w:color w:val="000000" w:themeColor="text1"/>
          <w:sz w:val="15"/>
          <w:szCs w:val="15"/>
          <w:highlight w:val="lightGray"/>
          <w:lang w:val="en-US"/>
        </w:rPr>
        <w:t>ATATT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highlight w:val="lightGray"/>
          <w:lang w:val="en-US"/>
        </w:rPr>
        <w:t>CTTCGTA</w:t>
      </w:r>
      <w:r w:rsidRPr="00110DFA">
        <w:rPr>
          <w:rFonts w:ascii="Courier New" w:hAnsi="Courier New" w:cs="Courier New"/>
          <w:b/>
          <w:color w:val="FF0000"/>
          <w:sz w:val="15"/>
          <w:szCs w:val="15"/>
          <w:highlight w:val="lightGray"/>
          <w:lang w:val="en-US"/>
        </w:rPr>
        <w:t>TGA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546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469 *************************************************************                   546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    __intron 1 _________________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ORF     529 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highlight w:val="lightGray"/>
          <w:lang w:val="en-US"/>
        </w:rPr>
        <w:t>----------------------------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TTAAAGTAATTATTTCATACTTCAAAAAGCGAAATGAATTTCAAACTATT  579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gen     547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highlight w:val="lightGray"/>
          <w:lang w:val="en-US"/>
        </w:rPr>
        <w:t>TTTATAA</w:t>
      </w:r>
      <w:r w:rsidRPr="001220C4">
        <w:rPr>
          <w:rFonts w:ascii="Courier New" w:hAnsi="Courier New" w:cs="Courier New"/>
          <w:b/>
          <w:color w:val="000000" w:themeColor="text1"/>
          <w:sz w:val="15"/>
          <w:szCs w:val="15"/>
          <w:highlight w:val="lightGray"/>
          <w:lang w:val="en-US"/>
        </w:rPr>
        <w:t>T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highlight w:val="lightGray"/>
          <w:lang w:val="en-US"/>
        </w:rPr>
        <w:t>A</w:t>
      </w:r>
      <w:r w:rsidRPr="001220C4">
        <w:rPr>
          <w:rFonts w:ascii="Courier New" w:hAnsi="Courier New" w:cs="Courier New"/>
          <w:b/>
          <w:color w:val="000000" w:themeColor="text1"/>
          <w:sz w:val="15"/>
          <w:szCs w:val="15"/>
          <w:highlight w:val="lightGray"/>
          <w:lang w:val="en-US"/>
        </w:rPr>
        <w:t>A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highlight w:val="lightGray"/>
          <w:lang w:val="en-US"/>
        </w:rPr>
        <w:t>ATGTATTC</w:t>
      </w:r>
      <w:r w:rsidRPr="00C2754F">
        <w:rPr>
          <w:rFonts w:ascii="Courier New" w:hAnsi="Courier New" w:cs="Courier New"/>
          <w:color w:val="000000" w:themeColor="text1"/>
          <w:sz w:val="15"/>
          <w:szCs w:val="15"/>
          <w:highlight w:val="lightGray"/>
          <w:lang w:val="en-US"/>
        </w:rPr>
        <w:t>ATTTTATT</w:t>
      </w:r>
      <w:r w:rsidRPr="004C1C4C">
        <w:rPr>
          <w:rFonts w:ascii="Courier New" w:hAnsi="Courier New" w:cs="Courier New"/>
          <w:b/>
          <w:color w:val="000000" w:themeColor="text1"/>
          <w:sz w:val="15"/>
          <w:szCs w:val="15"/>
          <w:highlight w:val="lightGray"/>
          <w:lang w:val="en-US"/>
        </w:rPr>
        <w:t>AG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TTAAAGTAATTATTTCATACTTCAAAAAGCGAAATGAATTTCAAACTATT  624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547                             *************************************************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*  624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ORF     580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TTAAAAGATTCAAAATCGTCTATGACTTTATCAAGATTCATACGTCTTATAGGCTTATCATCTCTAATAATAGCCATT  657</w:t>
      </w:r>
      <w:proofErr w:type="gramEnd"/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gen     625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TTAAAAGATTCAAAATCGTCTATGACTTTATCAAGATTCATACGTCTTATAGGCTTATCATCTCTAATAATAGCCATT  702</w:t>
      </w:r>
      <w:proofErr w:type="gramEnd"/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625 *****************************************************************************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*  702</w:t>
      </w:r>
      <w:proofErr w:type="gramEnd"/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ORF     658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TACTTGCCACTTAATATTTACTTGTTAGCTATAAACATAGCCCAGATTATTAAAAGCAACATCAAATATTCATGGTCA  735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gen     703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TACTTGCCACTTAATATTTACTTGTTAGCTATAAACATAGCCCAGATTATTAAAAGCAACATCAAATATTCATGGTCA  780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703 *****************************************************************************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*  780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ORF     736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GATGTTCATAATTGGAATTCTAGTATTTTTTATCTTCCAAAAAGCAACATGCCTTTCAATCGCTGGCTTTCGCCATCT  813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gen     781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GATGTTCATAATTGGAATTCTAGTATTTTTTATCTTCCAAAAAGCAACATGCCTTTCAATCGCTGGCTTTCGCCATCT  858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781 *****************************************************************************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*  858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ORF     814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AATGGCATTATTGTTTTTATCTTTTTTGGTATGGGTAATGATGCAATACTCATGTATAAAGAAATAGCAAGAAAATTG  891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gen     859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AATGGCATTATTGTTTTTATCTTTTTTGGTATGGGTAATGATGCAATACTCATGTATAAAGAAATAGCAAGAAAATTG  936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859 *****************************************************************************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*  936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ORF     892 </w:t>
      </w:r>
      <w:proofErr w:type="gramStart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TACATTACTCAATTTTTCCATTTTGTCCAAAAGAAAATTTTCAAAAAAAAAACAGAAGATAACAAAAATTCACAGGAT  969</w:t>
      </w:r>
      <w:proofErr w:type="gramEnd"/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gen     937 TACATTACTCAATTTTTCCATTTTGTCCAAAAGAAAATTTTCAAAAAAAAAACAGAAGATAACAAAAATTCACAGGAT 1014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937 ****************************************************************************** 1014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                                          ___________________intron 2_____________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Pmmap3_ORF     970 TATTATAATAGCTATAGTTTTGAAAAATCATTAAACAG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highlight w:val="lightGray"/>
          <w:lang w:val="en-US"/>
        </w:rPr>
        <w:t>----------------------------------------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1007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Pmmap3_gen    1015 TATTATAATAGCTATAGTTTTGAAAAATCATTA</w:t>
      </w:r>
      <w:r w:rsidRPr="00061D80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AAC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AG</w:t>
      </w:r>
      <w:r w:rsidRPr="004C1C4C">
        <w:rPr>
          <w:rFonts w:ascii="Courier New" w:hAnsi="Courier New" w:cs="Courier New"/>
          <w:b/>
          <w:color w:val="000000" w:themeColor="text1"/>
          <w:sz w:val="15"/>
          <w:szCs w:val="15"/>
          <w:highlight w:val="lightGray"/>
          <w:lang w:val="en-US"/>
        </w:rPr>
        <w:t>G</w:t>
      </w:r>
      <w:r w:rsidRPr="00061D80">
        <w:rPr>
          <w:rFonts w:ascii="Courier New" w:hAnsi="Courier New" w:cs="Courier New"/>
          <w:b/>
          <w:color w:val="FF0000"/>
          <w:sz w:val="15"/>
          <w:szCs w:val="15"/>
          <w:highlight w:val="lightGray"/>
          <w:lang w:val="en-US"/>
        </w:rPr>
        <w:t>T</w:t>
      </w:r>
      <w:r w:rsidRPr="00061D80">
        <w:rPr>
          <w:rFonts w:ascii="Courier New" w:hAnsi="Courier New" w:cs="Courier New"/>
          <w:color w:val="FF0000"/>
          <w:sz w:val="15"/>
          <w:szCs w:val="15"/>
          <w:highlight w:val="lightGray"/>
          <w:lang w:val="en-US"/>
        </w:rPr>
        <w:t>AA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highlight w:val="lightGray"/>
          <w:lang w:val="en-US"/>
        </w:rPr>
        <w:t>GATAAATCAATCTTTTAATATCCTTTTCC</w:t>
      </w:r>
      <w:r w:rsidRPr="001220C4">
        <w:rPr>
          <w:rFonts w:ascii="Courier New" w:hAnsi="Courier New" w:cs="Courier New"/>
          <w:b/>
          <w:color w:val="000000" w:themeColor="text1"/>
          <w:sz w:val="15"/>
          <w:szCs w:val="15"/>
          <w:highlight w:val="lightGray"/>
          <w:lang w:val="en-US"/>
        </w:rPr>
        <w:t>T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highlight w:val="lightGray"/>
          <w:lang w:val="en-US"/>
        </w:rPr>
        <w:t>T</w:t>
      </w:r>
      <w:r w:rsidRPr="001220C4">
        <w:rPr>
          <w:rFonts w:ascii="Courier New" w:hAnsi="Courier New" w:cs="Courier New"/>
          <w:b/>
          <w:color w:val="000000" w:themeColor="text1"/>
          <w:sz w:val="15"/>
          <w:szCs w:val="15"/>
          <w:highlight w:val="lightGray"/>
          <w:lang w:val="en-US"/>
        </w:rPr>
        <w:t>A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highlight w:val="lightGray"/>
          <w:lang w:val="en-US"/>
        </w:rPr>
        <w:t>CAAA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1092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1015 **************************************                                         1092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     _________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ORF    1008 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highlight w:val="lightGray"/>
          <w:lang w:val="en-US"/>
        </w:rPr>
        <w:t>---------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TTGTCCTCCATTATTTTATAATCAAACACGAGACGTAAGAATTCTTGAAAATGGTTCTTTAAATGATTA 1076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gen    1093 </w:t>
      </w:r>
      <w:r w:rsidRPr="00C2754F">
        <w:rPr>
          <w:rFonts w:ascii="Courier New" w:hAnsi="Courier New" w:cs="Courier New"/>
          <w:color w:val="000000" w:themeColor="text1"/>
          <w:sz w:val="15"/>
          <w:szCs w:val="15"/>
          <w:highlight w:val="lightGray"/>
          <w:lang w:val="en-US"/>
        </w:rPr>
        <w:t>TATATTT</w:t>
      </w:r>
      <w:r w:rsidRPr="004C1C4C">
        <w:rPr>
          <w:rFonts w:ascii="Courier New" w:hAnsi="Courier New" w:cs="Courier New"/>
          <w:b/>
          <w:color w:val="000000" w:themeColor="text1"/>
          <w:sz w:val="15"/>
          <w:szCs w:val="15"/>
          <w:highlight w:val="lightGray"/>
          <w:lang w:val="en-US"/>
        </w:rPr>
        <w:t>AG</w:t>
      </w: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TTGTCCTCCATTATTTTATAATCAAACACGAGACGTAAGAATTCTTGAAAATGGTTCTTTAAATGATTA 1170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1093          ********************************************************************* 1170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ORF    1077 TTCTTCTCCTCCTATTTATACAGATCATGACAAGTACAACTTAGATTTATCAATCTATAATCAGTATTACAGAGACAA 1154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Pmmap3_gen    1171 TTCTTCTCCTCCTATTTATACAGATCATGACAAGTACAACTTAGATTTATCAATCTATAATCAGTATTACAGAGACAA 1248 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1171 ****************************************************************************** 1248 </w:t>
      </w:r>
    </w:p>
    <w:p w:rsidR="0029670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Pmmap3_ORF    1155 TTCTAATATAAATAATAAATACGGGCCTCGCAAATAA 1191</w:t>
      </w:r>
    </w:p>
    <w:p w:rsidR="0029670C" w:rsidRPr="004C1C4C" w:rsidRDefault="0029670C" w:rsidP="0029670C">
      <w:pPr>
        <w:pStyle w:val="Sansinterligne"/>
        <w:ind w:right="-873"/>
        <w:rPr>
          <w:rFonts w:ascii="Courier New" w:hAnsi="Courier New" w:cs="Courier New"/>
          <w:color w:val="000000" w:themeColor="text1"/>
          <w:sz w:val="15"/>
          <w:szCs w:val="15"/>
          <w:lang w:val="en-US"/>
        </w:rPr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>Pmmap3_gen    1249 TTCTAATATAAATAATAAATACGGGCCTCGCAAATAA 1285</w:t>
      </w:r>
    </w:p>
    <w:p w:rsidR="00664266" w:rsidRPr="00C136C1" w:rsidRDefault="0029670C" w:rsidP="00740616">
      <w:pPr>
        <w:pStyle w:val="Sansinterligne"/>
        <w:ind w:right="-873"/>
      </w:pPr>
      <w:r w:rsidRPr="004C1C4C">
        <w:rPr>
          <w:rFonts w:ascii="Courier New" w:hAnsi="Courier New" w:cs="Courier New"/>
          <w:color w:val="000000" w:themeColor="text1"/>
          <w:sz w:val="15"/>
          <w:szCs w:val="15"/>
          <w:lang w:val="en-US"/>
        </w:rPr>
        <w:t xml:space="preserve">              1249 ************************************* 1285</w:t>
      </w:r>
    </w:p>
    <w:sectPr w:rsidR="00664266" w:rsidRPr="00C136C1" w:rsidSect="00A252E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40" w:code="9"/>
      <w:pgMar w:top="1134" w:right="1440" w:bottom="99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4EF7" w:rsidRDefault="00084EF7" w:rsidP="0045030A">
      <w:r>
        <w:separator/>
      </w:r>
    </w:p>
  </w:endnote>
  <w:endnote w:type="continuationSeparator" w:id="0">
    <w:p w:rsidR="00084EF7" w:rsidRDefault="00084EF7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4EF7" w:rsidRDefault="00084EF7" w:rsidP="0045030A">
      <w:r>
        <w:separator/>
      </w:r>
    </w:p>
  </w:footnote>
  <w:footnote w:type="continuationSeparator" w:id="0">
    <w:p w:rsidR="00084EF7" w:rsidRDefault="00084EF7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70C"/>
    <w:rsid w:val="00016CA4"/>
    <w:rsid w:val="000331F2"/>
    <w:rsid w:val="00061D80"/>
    <w:rsid w:val="00084EF7"/>
    <w:rsid w:val="000F0D32"/>
    <w:rsid w:val="001220C4"/>
    <w:rsid w:val="00281E53"/>
    <w:rsid w:val="0029670C"/>
    <w:rsid w:val="0045030A"/>
    <w:rsid w:val="004A5989"/>
    <w:rsid w:val="004A6D70"/>
    <w:rsid w:val="00664266"/>
    <w:rsid w:val="00740616"/>
    <w:rsid w:val="00747486"/>
    <w:rsid w:val="0084535D"/>
    <w:rsid w:val="008E7D15"/>
    <w:rsid w:val="009B6E6C"/>
    <w:rsid w:val="00A252E9"/>
    <w:rsid w:val="00B443F8"/>
    <w:rsid w:val="00B67BC7"/>
    <w:rsid w:val="00C136C1"/>
    <w:rsid w:val="00C24463"/>
    <w:rsid w:val="00D60C21"/>
    <w:rsid w:val="00D71749"/>
    <w:rsid w:val="00E9094B"/>
    <w:rsid w:val="00EF0D76"/>
    <w:rsid w:val="00F86033"/>
    <w:rsid w:val="00FB61C5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35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aliases w:val="legendes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0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7</Words>
  <Characters>8675</Characters>
  <Application>Microsoft Office Word</Application>
  <DocSecurity>0</DocSecurity>
  <Lines>72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3-01T07:17:00Z</dcterms:created>
  <dcterms:modified xsi:type="dcterms:W3CDTF">2019-05-03T10:33:00Z</dcterms:modified>
</cp:coreProperties>
</file>